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516C" w:rsidRPr="0003516C" w:rsidRDefault="0003516C" w:rsidP="0003516C"/>
    <w:p w:rsidR="00596684" w:rsidRPr="007431B3" w:rsidRDefault="0003516C" w:rsidP="007431B3">
      <w:pPr>
        <w:ind w:left="210" w:hangingChars="100" w:hanging="210"/>
        <w:rPr>
          <w:rFonts w:ascii="Times New Roman" w:hAnsi="Times New Roman" w:cs="Times New Roman"/>
          <w:bCs/>
          <w:szCs w:val="21"/>
        </w:rPr>
      </w:pPr>
      <w:r w:rsidRPr="007431B3">
        <w:rPr>
          <w:rFonts w:ascii="Times New Roman" w:hAnsi="Times New Roman" w:cs="Times New Roman"/>
          <w:szCs w:val="21"/>
        </w:rPr>
        <w:t xml:space="preserve"> </w:t>
      </w:r>
      <w:r w:rsidR="007431B3" w:rsidRPr="007431B3">
        <w:rPr>
          <w:rFonts w:ascii="Times New Roman" w:hAnsi="Times New Roman" w:cs="Times New Roman"/>
          <w:b/>
          <w:bCs/>
          <w:szCs w:val="21"/>
        </w:rPr>
        <w:t>Supplemental</w:t>
      </w:r>
      <w:r w:rsidR="007431B3" w:rsidRPr="007431B3">
        <w:rPr>
          <w:rFonts w:ascii="Times New Roman" w:hAnsi="Times New Roman" w:cs="Times New Roman"/>
          <w:bCs/>
          <w:szCs w:val="21"/>
        </w:rPr>
        <w:t xml:space="preserve"> </w:t>
      </w:r>
      <w:r w:rsidRPr="007431B3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7431B3" w:rsidRPr="007431B3">
        <w:rPr>
          <w:rFonts w:ascii="Times New Roman" w:hAnsi="Times New Roman" w:cs="Times New Roman" w:hint="eastAsia"/>
          <w:b/>
          <w:bCs/>
          <w:szCs w:val="21"/>
        </w:rPr>
        <w:t>1</w:t>
      </w:r>
      <w:r w:rsidRPr="007431B3">
        <w:rPr>
          <w:rFonts w:ascii="Times New Roman" w:hAnsi="Times New Roman" w:cs="Times New Roman"/>
          <w:bCs/>
          <w:szCs w:val="21"/>
        </w:rPr>
        <w:t xml:space="preserve">: The </w:t>
      </w:r>
      <w:r w:rsidR="003C02FD">
        <w:rPr>
          <w:rFonts w:ascii="Times New Roman" w:hAnsi="Times New Roman" w:cs="Times New Roman" w:hint="eastAsia"/>
          <w:bCs/>
          <w:szCs w:val="21"/>
        </w:rPr>
        <w:t>c</w:t>
      </w:r>
      <w:r w:rsidRPr="007431B3">
        <w:rPr>
          <w:rFonts w:ascii="Times New Roman" w:hAnsi="Times New Roman" w:cs="Times New Roman"/>
          <w:bCs/>
          <w:szCs w:val="21"/>
        </w:rPr>
        <w:t xml:space="preserve">-index for the </w:t>
      </w:r>
      <w:proofErr w:type="spellStart"/>
      <w:r w:rsidRPr="007431B3">
        <w:rPr>
          <w:rFonts w:ascii="Times New Roman" w:hAnsi="Times New Roman" w:cs="Times New Roman"/>
          <w:bCs/>
          <w:szCs w:val="21"/>
        </w:rPr>
        <w:t>nomogram</w:t>
      </w:r>
      <w:proofErr w:type="spellEnd"/>
      <w:r w:rsidRPr="007431B3">
        <w:rPr>
          <w:rFonts w:ascii="Times New Roman" w:hAnsi="Times New Roman" w:cs="Times New Roman"/>
          <w:bCs/>
          <w:szCs w:val="21"/>
        </w:rPr>
        <w:t xml:space="preserve"> to predict OS and </w:t>
      </w:r>
      <w:r w:rsidRPr="007431B3">
        <w:rPr>
          <w:rFonts w:ascii="Times New Roman" w:hAnsi="Times New Roman" w:cs="Times New Roman" w:hint="eastAsia"/>
          <w:bCs/>
          <w:szCs w:val="21"/>
        </w:rPr>
        <w:t>T</w:t>
      </w:r>
      <w:r w:rsidRPr="007431B3">
        <w:rPr>
          <w:rFonts w:ascii="Times New Roman" w:hAnsi="Times New Roman" w:cs="Times New Roman"/>
          <w:bCs/>
          <w:szCs w:val="21"/>
        </w:rPr>
        <w:t>CSS</w:t>
      </w:r>
      <w:r w:rsidR="007431B3" w:rsidRPr="007431B3">
        <w:rPr>
          <w:rFonts w:ascii="Times New Roman" w:hAnsi="Times New Roman" w:cs="Times New Roman" w:hint="eastAsia"/>
          <w:bCs/>
          <w:szCs w:val="21"/>
        </w:rPr>
        <w:t xml:space="preserve"> in Surgery </w:t>
      </w:r>
      <w:r w:rsidR="00FC425A" w:rsidRPr="007431B3">
        <w:rPr>
          <w:rFonts w:ascii="Times New Roman" w:hAnsi="Times New Roman" w:cs="Times New Roman" w:hint="eastAsia"/>
          <w:bCs/>
          <w:szCs w:val="21"/>
        </w:rPr>
        <w:t>Cohort</w:t>
      </w:r>
    </w:p>
    <w:tbl>
      <w:tblPr>
        <w:tblStyle w:val="a3"/>
        <w:tblpPr w:leftFromText="180" w:rightFromText="180" w:vertAnchor="page" w:horzAnchor="margin" w:tblpY="2441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6"/>
        <w:gridCol w:w="1101"/>
        <w:gridCol w:w="2040"/>
        <w:gridCol w:w="1050"/>
        <w:gridCol w:w="1945"/>
      </w:tblGrid>
      <w:tr w:rsidR="007431B3" w:rsidTr="007431B3">
        <w:tc>
          <w:tcPr>
            <w:tcW w:w="1400" w:type="pct"/>
            <w:tcBorders>
              <w:top w:val="single" w:sz="12" w:space="0" w:color="auto"/>
              <w:bottom w:val="single" w:sz="12" w:space="0" w:color="auto"/>
            </w:tcBorders>
          </w:tcPr>
          <w:p w:rsidR="007431B3" w:rsidRPr="0003516C" w:rsidRDefault="007431B3" w:rsidP="007431B3"/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995"/>
            </w:tblGrid>
            <w:tr w:rsidR="007431B3" w:rsidRPr="0003516C" w:rsidTr="00D64FC6">
              <w:trPr>
                <w:trHeight w:val="312"/>
              </w:trPr>
              <w:tc>
                <w:tcPr>
                  <w:tcW w:w="0" w:type="auto"/>
                  <w:vMerge w:val="restart"/>
                </w:tcPr>
                <w:p w:rsidR="007431B3" w:rsidRPr="0003516C" w:rsidRDefault="007431B3" w:rsidP="00617DF8">
                  <w:pPr>
                    <w:framePr w:hSpace="180" w:wrap="around" w:vAnchor="page" w:hAnchor="margin" w:y="2441"/>
                    <w:rPr>
                      <w:rFonts w:ascii="Times New Roman" w:hAnsi="Times New Roman" w:cs="Times New Roman"/>
                      <w:szCs w:val="21"/>
                    </w:rPr>
                  </w:pPr>
                  <w:r w:rsidRPr="0003516C">
                    <w:rPr>
                      <w:rFonts w:ascii="Times New Roman" w:hAnsi="Times New Roman" w:cs="Times New Roman"/>
                      <w:szCs w:val="21"/>
                    </w:rPr>
                    <w:t xml:space="preserve"> </w:t>
                  </w:r>
                  <w:r w:rsidRPr="0003516C">
                    <w:rPr>
                      <w:rFonts w:ascii="Times New Roman" w:hAnsi="Times New Roman" w:cs="Times New Roman"/>
                      <w:b/>
                      <w:bCs/>
                      <w:szCs w:val="21"/>
                    </w:rPr>
                    <w:t>Groups</w:t>
                  </w:r>
                </w:p>
              </w:tc>
            </w:tr>
          </w:tbl>
          <w:p w:rsidR="007431B3" w:rsidRDefault="007431B3" w:rsidP="007431B3"/>
        </w:tc>
        <w:tc>
          <w:tcPr>
            <w:tcW w:w="1843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7431B3" w:rsidRPr="0003516C" w:rsidRDefault="007431B3" w:rsidP="007431B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516C">
              <w:rPr>
                <w:rFonts w:ascii="Times New Roman" w:hAnsi="Times New Roman" w:cs="Times New Roman"/>
                <w:b/>
              </w:rPr>
              <w:t>OS</w:t>
            </w:r>
          </w:p>
          <w:p w:rsidR="007431B3" w:rsidRDefault="00F36B2F" w:rsidP="007431B3">
            <w:r>
              <w:pict>
                <v:rect id="_x0000_i1025" style="width:159.6pt;height:1.5pt" o:hralign="center" o:hrstd="t" o:hrnoshade="t" o:hr="t" fillcolor="black [3213]" stroked="f"/>
              </w:pict>
            </w:r>
          </w:p>
          <w:p w:rsidR="007431B3" w:rsidRPr="008111A7" w:rsidRDefault="007431B3" w:rsidP="007431B3">
            <w:pPr>
              <w:ind w:firstLineChars="151" w:firstLine="31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R </w:t>
            </w:r>
            <w:r>
              <w:rPr>
                <w:rFonts w:ascii="Times New Roman" w:hAnsi="Times New Roman" w:cs="Times New Roman" w:hint="eastAsia"/>
              </w:rPr>
              <w:t xml:space="preserve">          </w:t>
            </w:r>
            <w:r w:rsidRPr="008111A7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1757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7431B3" w:rsidRPr="0003516C" w:rsidRDefault="007431B3" w:rsidP="007431B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516C">
              <w:rPr>
                <w:rFonts w:ascii="Times New Roman" w:hAnsi="Times New Roman" w:cs="Times New Roman"/>
                <w:b/>
              </w:rPr>
              <w:t>TCSS</w:t>
            </w:r>
          </w:p>
          <w:p w:rsidR="007431B3" w:rsidRDefault="00F36B2F" w:rsidP="007431B3">
            <w:r>
              <w:pict>
                <v:rect id="_x0000_i1026" style="width:159.7pt;height:1.5pt" o:hralign="center" o:hrstd="t" o:hrnoshade="t" o:hr="t" fillcolor="black [3213]" stroked="f"/>
              </w:pict>
            </w:r>
          </w:p>
          <w:p w:rsidR="007431B3" w:rsidRDefault="007431B3" w:rsidP="007431B3">
            <w:pPr>
              <w:ind w:firstLineChars="100" w:firstLine="210"/>
            </w:pPr>
            <w:r>
              <w:rPr>
                <w:rFonts w:ascii="Times New Roman" w:hAnsi="Times New Roman" w:cs="Times New Roman"/>
              </w:rPr>
              <w:t>HR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 w:hint="eastAsia"/>
              </w:rPr>
              <w:t xml:space="preserve">     </w:t>
            </w:r>
            <w:r w:rsidRPr="008111A7">
              <w:rPr>
                <w:rFonts w:ascii="Times New Roman" w:hAnsi="Times New Roman" w:cs="Times New Roman"/>
              </w:rPr>
              <w:t>95%CI</w:t>
            </w:r>
          </w:p>
        </w:tc>
      </w:tr>
      <w:tr w:rsidR="007431B3" w:rsidTr="007431B3">
        <w:tc>
          <w:tcPr>
            <w:tcW w:w="1400" w:type="pct"/>
            <w:tcBorders>
              <w:top w:val="single" w:sz="12" w:space="0" w:color="auto"/>
              <w:bottom w:val="nil"/>
            </w:tcBorders>
          </w:tcPr>
          <w:p w:rsidR="007431B3" w:rsidRPr="0003516C" w:rsidRDefault="007431B3" w:rsidP="007431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urgery</w:t>
            </w:r>
            <w:r w:rsidRPr="0003516C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03516C">
              <w:rPr>
                <w:rFonts w:ascii="Times New Roman" w:hAnsi="Times New Roman" w:cs="Times New Roman"/>
                <w:szCs w:val="21"/>
              </w:rPr>
              <w:t>ohort</w:t>
            </w:r>
          </w:p>
        </w:tc>
        <w:tc>
          <w:tcPr>
            <w:tcW w:w="646" w:type="pct"/>
            <w:tcBorders>
              <w:top w:val="single" w:sz="12" w:space="0" w:color="auto"/>
              <w:bottom w:val="nil"/>
            </w:tcBorders>
          </w:tcPr>
          <w:p w:rsidR="007431B3" w:rsidRPr="000B17DE" w:rsidRDefault="007431B3" w:rsidP="007431B3">
            <w:pPr>
              <w:jc w:val="center"/>
              <w:rPr>
                <w:rFonts w:asciiTheme="minorEastAsia" w:hAnsiTheme="minorEastAsia"/>
              </w:rPr>
            </w:pPr>
            <w:r>
              <w:rPr>
                <w:rFonts w:asciiTheme="minorEastAsia" w:hAnsiTheme="minorEastAsia" w:hint="eastAsia"/>
              </w:rPr>
              <w:t>0.709</w:t>
            </w:r>
          </w:p>
        </w:tc>
        <w:tc>
          <w:tcPr>
            <w:tcW w:w="1196" w:type="pct"/>
            <w:tcBorders>
              <w:top w:val="single" w:sz="12" w:space="0" w:color="auto"/>
              <w:bottom w:val="nil"/>
            </w:tcBorders>
          </w:tcPr>
          <w:p w:rsidR="007431B3" w:rsidRPr="000B17DE" w:rsidRDefault="007431B3" w:rsidP="007431B3">
            <w:pPr>
              <w:jc w:val="center"/>
              <w:rPr>
                <w:rFonts w:asciiTheme="minorEastAsia" w:hAnsiTheme="minorEastAsia"/>
              </w:rPr>
            </w:pPr>
            <w:r>
              <w:rPr>
                <w:rFonts w:asciiTheme="minorEastAsia" w:hAnsiTheme="minorEastAsia" w:hint="eastAsia"/>
              </w:rPr>
              <w:t>0.700-0.719</w:t>
            </w:r>
          </w:p>
        </w:tc>
        <w:tc>
          <w:tcPr>
            <w:tcW w:w="616" w:type="pct"/>
            <w:tcBorders>
              <w:top w:val="single" w:sz="12" w:space="0" w:color="auto"/>
              <w:bottom w:val="nil"/>
            </w:tcBorders>
          </w:tcPr>
          <w:p w:rsidR="007431B3" w:rsidRPr="000B17DE" w:rsidRDefault="007431B3" w:rsidP="007431B3">
            <w:pPr>
              <w:jc w:val="center"/>
              <w:rPr>
                <w:rFonts w:asciiTheme="minorEastAsia" w:hAnsiTheme="minorEastAsia"/>
              </w:rPr>
            </w:pPr>
            <w:r w:rsidRPr="000B17DE">
              <w:rPr>
                <w:rFonts w:asciiTheme="minorEastAsia" w:hAnsiTheme="minorEastAsia" w:hint="eastAsia"/>
              </w:rPr>
              <w:t>0.7</w:t>
            </w:r>
            <w:r>
              <w:rPr>
                <w:rFonts w:asciiTheme="minorEastAsia" w:hAnsiTheme="minorEastAsia" w:hint="eastAsia"/>
              </w:rPr>
              <w:t>28</w:t>
            </w:r>
          </w:p>
        </w:tc>
        <w:tc>
          <w:tcPr>
            <w:tcW w:w="1141" w:type="pct"/>
            <w:vMerge w:val="restart"/>
            <w:tcBorders>
              <w:top w:val="single" w:sz="12" w:space="0" w:color="auto"/>
            </w:tcBorders>
          </w:tcPr>
          <w:p w:rsidR="007431B3" w:rsidRDefault="007431B3" w:rsidP="007431B3">
            <w:pPr>
              <w:jc w:val="center"/>
              <w:rPr>
                <w:rFonts w:asciiTheme="minorEastAsia" w:hAnsiTheme="minorEastAsia"/>
              </w:rPr>
            </w:pPr>
            <w:r>
              <w:rPr>
                <w:rFonts w:asciiTheme="minorEastAsia" w:hAnsiTheme="minorEastAsia" w:hint="eastAsia"/>
              </w:rPr>
              <w:t>0.717-0.739</w:t>
            </w:r>
          </w:p>
          <w:p w:rsidR="007431B3" w:rsidRDefault="00004292" w:rsidP="007431B3">
            <w:pPr>
              <w:jc w:val="center"/>
            </w:pPr>
            <w:r>
              <w:rPr>
                <w:rFonts w:asciiTheme="minorEastAsia" w:hAnsiTheme="minorEastAsia" w:hint="eastAsia"/>
              </w:rPr>
              <w:t>0.662-0.76</w:t>
            </w:r>
            <w:r w:rsidR="007431B3">
              <w:rPr>
                <w:rFonts w:asciiTheme="minorEastAsia" w:hAnsiTheme="minorEastAsia" w:hint="eastAsia"/>
              </w:rPr>
              <w:t>0</w:t>
            </w:r>
          </w:p>
        </w:tc>
      </w:tr>
      <w:tr w:rsidR="007431B3" w:rsidTr="007431B3">
        <w:tc>
          <w:tcPr>
            <w:tcW w:w="1400" w:type="pct"/>
            <w:tcBorders>
              <w:top w:val="nil"/>
              <w:bottom w:val="single" w:sz="12" w:space="0" w:color="auto"/>
            </w:tcBorders>
          </w:tcPr>
          <w:p w:rsidR="007431B3" w:rsidRPr="0003516C" w:rsidRDefault="007431B3" w:rsidP="007431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68F4">
              <w:rPr>
                <w:rFonts w:ascii="Times New Roman" w:hAnsi="Times New Roman" w:cs="Times New Roman"/>
                <w:szCs w:val="21"/>
              </w:rPr>
              <w:t>V</w:t>
            </w:r>
            <w:r w:rsidRPr="001D68F4">
              <w:rPr>
                <w:rFonts w:ascii="Times New Roman" w:hAnsi="Times New Roman" w:cs="Times New Roman" w:hint="eastAsia"/>
                <w:szCs w:val="21"/>
              </w:rPr>
              <w:t>alidation Cohort</w:t>
            </w:r>
          </w:p>
        </w:tc>
        <w:tc>
          <w:tcPr>
            <w:tcW w:w="646" w:type="pct"/>
            <w:tcBorders>
              <w:top w:val="nil"/>
              <w:bottom w:val="single" w:sz="12" w:space="0" w:color="auto"/>
            </w:tcBorders>
          </w:tcPr>
          <w:p w:rsidR="007431B3" w:rsidRPr="000B17DE" w:rsidRDefault="007431B3" w:rsidP="007431B3">
            <w:pPr>
              <w:jc w:val="center"/>
              <w:rPr>
                <w:rFonts w:asciiTheme="minorEastAsia" w:hAnsiTheme="minorEastAsia"/>
              </w:rPr>
            </w:pPr>
            <w:r>
              <w:rPr>
                <w:rFonts w:asciiTheme="minorEastAsia" w:hAnsiTheme="minorEastAsia" w:hint="eastAsia"/>
              </w:rPr>
              <w:t>0.691</w:t>
            </w:r>
          </w:p>
        </w:tc>
        <w:tc>
          <w:tcPr>
            <w:tcW w:w="1196" w:type="pct"/>
            <w:tcBorders>
              <w:top w:val="nil"/>
              <w:bottom w:val="single" w:sz="12" w:space="0" w:color="auto"/>
            </w:tcBorders>
          </w:tcPr>
          <w:p w:rsidR="007431B3" w:rsidRPr="000B17DE" w:rsidRDefault="007431B3" w:rsidP="007431B3">
            <w:pPr>
              <w:jc w:val="center"/>
              <w:rPr>
                <w:rFonts w:asciiTheme="minorEastAsia" w:hAnsiTheme="minorEastAsia"/>
              </w:rPr>
            </w:pPr>
            <w:r>
              <w:rPr>
                <w:rFonts w:asciiTheme="minorEastAsia" w:hAnsiTheme="minorEastAsia" w:hint="eastAsia"/>
              </w:rPr>
              <w:t>0.644-0.738</w:t>
            </w:r>
          </w:p>
        </w:tc>
        <w:tc>
          <w:tcPr>
            <w:tcW w:w="616" w:type="pct"/>
            <w:tcBorders>
              <w:top w:val="nil"/>
              <w:bottom w:val="single" w:sz="12" w:space="0" w:color="auto"/>
            </w:tcBorders>
          </w:tcPr>
          <w:p w:rsidR="007431B3" w:rsidRPr="000B17DE" w:rsidRDefault="007431B3" w:rsidP="007431B3">
            <w:pPr>
              <w:jc w:val="center"/>
              <w:rPr>
                <w:rFonts w:asciiTheme="minorEastAsia" w:hAnsiTheme="minorEastAsia"/>
              </w:rPr>
            </w:pPr>
            <w:r>
              <w:rPr>
                <w:rFonts w:asciiTheme="minorEastAsia" w:hAnsiTheme="minorEastAsia" w:hint="eastAsia"/>
              </w:rPr>
              <w:t>0.711</w:t>
            </w:r>
          </w:p>
        </w:tc>
        <w:tc>
          <w:tcPr>
            <w:tcW w:w="1141" w:type="pct"/>
            <w:vMerge/>
            <w:tcBorders>
              <w:bottom w:val="single" w:sz="12" w:space="0" w:color="auto"/>
            </w:tcBorders>
          </w:tcPr>
          <w:p w:rsidR="007431B3" w:rsidRDefault="007431B3" w:rsidP="007431B3"/>
        </w:tc>
      </w:tr>
    </w:tbl>
    <w:p w:rsidR="008111A7" w:rsidRDefault="008111A7" w:rsidP="008111A7">
      <w:pPr>
        <w:rPr>
          <w:rFonts w:ascii="Times New Roman" w:hAnsi="Times New Roman" w:cs="Times New Roman"/>
          <w:bCs/>
        </w:rPr>
      </w:pPr>
      <w:r w:rsidRPr="008111A7">
        <w:rPr>
          <w:rFonts w:ascii="Times New Roman" w:hAnsi="Times New Roman" w:cs="Times New Roman"/>
        </w:rPr>
        <w:t xml:space="preserve">Abbreviations: </w:t>
      </w:r>
      <w:r w:rsidRPr="008111A7">
        <w:rPr>
          <w:rFonts w:ascii="Times New Roman" w:hAnsi="Times New Roman" w:cs="Times New Roman"/>
          <w:bCs/>
        </w:rPr>
        <w:t>OS</w:t>
      </w:r>
      <w:r w:rsidRPr="008111A7">
        <w:rPr>
          <w:rFonts w:ascii="Times New Roman" w:hAnsi="Times New Roman" w:cs="Times New Roman" w:hint="eastAsia"/>
          <w:bCs/>
        </w:rPr>
        <w:t>,</w:t>
      </w:r>
      <w:r w:rsidR="00F4392D">
        <w:rPr>
          <w:rFonts w:ascii="Times New Roman" w:hAnsi="Times New Roman" w:cs="Times New Roman" w:hint="eastAsia"/>
          <w:bCs/>
        </w:rPr>
        <w:t xml:space="preserve"> </w:t>
      </w:r>
      <w:r w:rsidRPr="008111A7">
        <w:rPr>
          <w:rFonts w:ascii="Times New Roman" w:hAnsi="Times New Roman" w:cs="Times New Roman"/>
          <w:bCs/>
        </w:rPr>
        <w:t>overall survival</w:t>
      </w:r>
      <w:r w:rsidRPr="008111A7">
        <w:rPr>
          <w:rFonts w:ascii="Times New Roman" w:hAnsi="Times New Roman" w:cs="Times New Roman" w:hint="eastAsia"/>
          <w:bCs/>
        </w:rPr>
        <w:t>;</w:t>
      </w:r>
      <w:r w:rsidR="00207948">
        <w:rPr>
          <w:rFonts w:ascii="Times New Roman" w:hAnsi="Times New Roman" w:cs="Times New Roman" w:hint="eastAsia"/>
          <w:bCs/>
        </w:rPr>
        <w:t xml:space="preserve"> </w:t>
      </w:r>
      <w:r w:rsidRPr="008111A7">
        <w:rPr>
          <w:rFonts w:ascii="Times New Roman" w:hAnsi="Times New Roman" w:cs="Times New Roman" w:hint="eastAsia"/>
          <w:bCs/>
        </w:rPr>
        <w:t>T</w:t>
      </w:r>
      <w:r w:rsidR="00207948">
        <w:rPr>
          <w:rFonts w:ascii="Times New Roman" w:hAnsi="Times New Roman" w:cs="Times New Roman"/>
          <w:bCs/>
        </w:rPr>
        <w:t>CSS,</w:t>
      </w:r>
      <w:r w:rsidR="00F4392D">
        <w:rPr>
          <w:rFonts w:ascii="Times New Roman" w:hAnsi="Times New Roman" w:cs="Times New Roman" w:hint="eastAsia"/>
          <w:bCs/>
        </w:rPr>
        <w:t xml:space="preserve"> </w:t>
      </w:r>
      <w:r w:rsidRPr="008111A7">
        <w:rPr>
          <w:rFonts w:ascii="Times New Roman" w:hAnsi="Times New Roman" w:cs="Times New Roman" w:hint="eastAsia"/>
          <w:bCs/>
        </w:rPr>
        <w:t>tongue s</w:t>
      </w:r>
      <w:r w:rsidRPr="008111A7">
        <w:rPr>
          <w:rFonts w:ascii="Times New Roman" w:hAnsi="Times New Roman" w:cs="Times New Roman"/>
          <w:bCs/>
        </w:rPr>
        <w:t>quamous cell carcinoma cancer-specific survival; HR, hazard ratio</w:t>
      </w:r>
      <w:r w:rsidRPr="008111A7">
        <w:rPr>
          <w:rFonts w:ascii="Times New Roman" w:hAnsi="Times New Roman" w:cs="Times New Roman" w:hint="eastAsia"/>
          <w:bCs/>
        </w:rPr>
        <w:t>;</w:t>
      </w:r>
      <w:r w:rsidRPr="008111A7">
        <w:rPr>
          <w:rFonts w:ascii="Times New Roman" w:hAnsi="Times New Roman" w:cs="Times New Roman"/>
          <w:bCs/>
        </w:rPr>
        <w:t xml:space="preserve"> CI, confidence interval.</w:t>
      </w:r>
    </w:p>
    <w:p w:rsidR="00905587" w:rsidRDefault="00905587" w:rsidP="008111A7">
      <w:pPr>
        <w:rPr>
          <w:rFonts w:ascii="Times New Roman" w:hAnsi="Times New Roman" w:cs="Times New Roman"/>
          <w:bCs/>
        </w:rPr>
      </w:pPr>
    </w:p>
    <w:p w:rsidR="00905587" w:rsidRDefault="00905587" w:rsidP="008111A7">
      <w:pPr>
        <w:rPr>
          <w:rFonts w:ascii="Times New Roman" w:hAnsi="Times New Roman" w:cs="Times New Roman"/>
          <w:bCs/>
        </w:rPr>
      </w:pPr>
    </w:p>
    <w:p w:rsidR="00905587" w:rsidRDefault="00905587" w:rsidP="008111A7">
      <w:pPr>
        <w:rPr>
          <w:rFonts w:ascii="Times New Roman" w:hAnsi="Times New Roman" w:cs="Times New Roman"/>
          <w:bCs/>
        </w:rPr>
      </w:pPr>
    </w:p>
    <w:p w:rsidR="00905587" w:rsidRDefault="00905587" w:rsidP="008111A7">
      <w:pPr>
        <w:rPr>
          <w:rFonts w:ascii="Times New Roman" w:hAnsi="Times New Roman" w:cs="Times New Roman"/>
          <w:bCs/>
        </w:rPr>
      </w:pPr>
    </w:p>
    <w:p w:rsidR="00D105EF" w:rsidRPr="0003516C" w:rsidRDefault="00D105EF" w:rsidP="008111A7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D105EF" w:rsidRPr="000351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6B2F" w:rsidRDefault="00F36B2F" w:rsidP="0081479C">
      <w:r>
        <w:separator/>
      </w:r>
    </w:p>
  </w:endnote>
  <w:endnote w:type="continuationSeparator" w:id="0">
    <w:p w:rsidR="00F36B2F" w:rsidRDefault="00F36B2F" w:rsidP="008147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6B2F" w:rsidRDefault="00F36B2F" w:rsidP="0081479C">
      <w:r>
        <w:separator/>
      </w:r>
    </w:p>
  </w:footnote>
  <w:footnote w:type="continuationSeparator" w:id="0">
    <w:p w:rsidR="00F36B2F" w:rsidRDefault="00F36B2F" w:rsidP="008147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1636"/>
    <w:rsid w:val="00004292"/>
    <w:rsid w:val="000051F2"/>
    <w:rsid w:val="000142DE"/>
    <w:rsid w:val="00025536"/>
    <w:rsid w:val="000267EB"/>
    <w:rsid w:val="000274CF"/>
    <w:rsid w:val="0003516C"/>
    <w:rsid w:val="0005754D"/>
    <w:rsid w:val="000768F8"/>
    <w:rsid w:val="000A5D68"/>
    <w:rsid w:val="000B17DE"/>
    <w:rsid w:val="000C00B3"/>
    <w:rsid w:val="000C089A"/>
    <w:rsid w:val="000C16F2"/>
    <w:rsid w:val="000C2288"/>
    <w:rsid w:val="000C5D24"/>
    <w:rsid w:val="000D38B9"/>
    <w:rsid w:val="000D3CA2"/>
    <w:rsid w:val="000E6295"/>
    <w:rsid w:val="000F5955"/>
    <w:rsid w:val="00102909"/>
    <w:rsid w:val="00105714"/>
    <w:rsid w:val="001109CE"/>
    <w:rsid w:val="00111745"/>
    <w:rsid w:val="00112C7A"/>
    <w:rsid w:val="00112E7A"/>
    <w:rsid w:val="00126126"/>
    <w:rsid w:val="001320D7"/>
    <w:rsid w:val="00141CD1"/>
    <w:rsid w:val="00147ED4"/>
    <w:rsid w:val="00170F51"/>
    <w:rsid w:val="001A4235"/>
    <w:rsid w:val="001A53AA"/>
    <w:rsid w:val="001B044A"/>
    <w:rsid w:val="001B4959"/>
    <w:rsid w:val="001C5E0B"/>
    <w:rsid w:val="001D68F4"/>
    <w:rsid w:val="001E0456"/>
    <w:rsid w:val="001E1F25"/>
    <w:rsid w:val="00203161"/>
    <w:rsid w:val="00206983"/>
    <w:rsid w:val="002075DC"/>
    <w:rsid w:val="00207948"/>
    <w:rsid w:val="002141B7"/>
    <w:rsid w:val="00225B28"/>
    <w:rsid w:val="00231A2C"/>
    <w:rsid w:val="0023665C"/>
    <w:rsid w:val="00243855"/>
    <w:rsid w:val="00256BAA"/>
    <w:rsid w:val="002638DA"/>
    <w:rsid w:val="002A26E4"/>
    <w:rsid w:val="002A7FE3"/>
    <w:rsid w:val="002C7105"/>
    <w:rsid w:val="002D59F8"/>
    <w:rsid w:val="002E1744"/>
    <w:rsid w:val="002E6D8C"/>
    <w:rsid w:val="002E7CC6"/>
    <w:rsid w:val="002F0E4D"/>
    <w:rsid w:val="00301488"/>
    <w:rsid w:val="00312186"/>
    <w:rsid w:val="00343559"/>
    <w:rsid w:val="00354D48"/>
    <w:rsid w:val="003568FD"/>
    <w:rsid w:val="00367F62"/>
    <w:rsid w:val="00371507"/>
    <w:rsid w:val="00392057"/>
    <w:rsid w:val="0039778B"/>
    <w:rsid w:val="003B6984"/>
    <w:rsid w:val="003C02FD"/>
    <w:rsid w:val="003E5B3C"/>
    <w:rsid w:val="00402F08"/>
    <w:rsid w:val="00411137"/>
    <w:rsid w:val="004158E7"/>
    <w:rsid w:val="00417B99"/>
    <w:rsid w:val="004253E4"/>
    <w:rsid w:val="00426FFF"/>
    <w:rsid w:val="00427894"/>
    <w:rsid w:val="00443935"/>
    <w:rsid w:val="00452D65"/>
    <w:rsid w:val="00453608"/>
    <w:rsid w:val="00460B60"/>
    <w:rsid w:val="004639D8"/>
    <w:rsid w:val="00466FFD"/>
    <w:rsid w:val="0048557A"/>
    <w:rsid w:val="00494C48"/>
    <w:rsid w:val="00494CA9"/>
    <w:rsid w:val="004F290D"/>
    <w:rsid w:val="005132DE"/>
    <w:rsid w:val="005179D3"/>
    <w:rsid w:val="00521006"/>
    <w:rsid w:val="0052602C"/>
    <w:rsid w:val="00531961"/>
    <w:rsid w:val="00541A6A"/>
    <w:rsid w:val="00552371"/>
    <w:rsid w:val="00561416"/>
    <w:rsid w:val="005726C8"/>
    <w:rsid w:val="00576E3E"/>
    <w:rsid w:val="00594664"/>
    <w:rsid w:val="005A22B6"/>
    <w:rsid w:val="005A35BA"/>
    <w:rsid w:val="005B0F64"/>
    <w:rsid w:val="005C050E"/>
    <w:rsid w:val="005C461A"/>
    <w:rsid w:val="005C774D"/>
    <w:rsid w:val="005E58C9"/>
    <w:rsid w:val="005E6E34"/>
    <w:rsid w:val="005F1F59"/>
    <w:rsid w:val="005F5A0E"/>
    <w:rsid w:val="005F7EA9"/>
    <w:rsid w:val="00610819"/>
    <w:rsid w:val="00614928"/>
    <w:rsid w:val="00617DF8"/>
    <w:rsid w:val="0062294A"/>
    <w:rsid w:val="00626399"/>
    <w:rsid w:val="00632F18"/>
    <w:rsid w:val="00633526"/>
    <w:rsid w:val="006352C3"/>
    <w:rsid w:val="00637A05"/>
    <w:rsid w:val="00641C2E"/>
    <w:rsid w:val="006539CA"/>
    <w:rsid w:val="00664075"/>
    <w:rsid w:val="006802D4"/>
    <w:rsid w:val="006B1448"/>
    <w:rsid w:val="006B46DD"/>
    <w:rsid w:val="006C0C10"/>
    <w:rsid w:val="006C0FEB"/>
    <w:rsid w:val="006D2AA6"/>
    <w:rsid w:val="006D6A6C"/>
    <w:rsid w:val="006E0E18"/>
    <w:rsid w:val="006E749C"/>
    <w:rsid w:val="006F0186"/>
    <w:rsid w:val="007014B8"/>
    <w:rsid w:val="00707C8A"/>
    <w:rsid w:val="007112C6"/>
    <w:rsid w:val="007165A7"/>
    <w:rsid w:val="00726D4B"/>
    <w:rsid w:val="00726DDD"/>
    <w:rsid w:val="00736A94"/>
    <w:rsid w:val="0074164B"/>
    <w:rsid w:val="007431B3"/>
    <w:rsid w:val="007511FC"/>
    <w:rsid w:val="00761992"/>
    <w:rsid w:val="0076649A"/>
    <w:rsid w:val="00770D6C"/>
    <w:rsid w:val="00776286"/>
    <w:rsid w:val="007838EC"/>
    <w:rsid w:val="00792672"/>
    <w:rsid w:val="007A0A2C"/>
    <w:rsid w:val="007A5A63"/>
    <w:rsid w:val="007B6C5E"/>
    <w:rsid w:val="007C5722"/>
    <w:rsid w:val="007D5C1A"/>
    <w:rsid w:val="007E69C3"/>
    <w:rsid w:val="007F27D7"/>
    <w:rsid w:val="007F7952"/>
    <w:rsid w:val="00800354"/>
    <w:rsid w:val="008059AF"/>
    <w:rsid w:val="008111A7"/>
    <w:rsid w:val="0081479C"/>
    <w:rsid w:val="00826CE5"/>
    <w:rsid w:val="00827E6D"/>
    <w:rsid w:val="00831911"/>
    <w:rsid w:val="00833D54"/>
    <w:rsid w:val="00833FE9"/>
    <w:rsid w:val="00837D7B"/>
    <w:rsid w:val="008540B0"/>
    <w:rsid w:val="00861753"/>
    <w:rsid w:val="00864036"/>
    <w:rsid w:val="008722B7"/>
    <w:rsid w:val="00875764"/>
    <w:rsid w:val="00886A6F"/>
    <w:rsid w:val="008900FF"/>
    <w:rsid w:val="00895425"/>
    <w:rsid w:val="00897E46"/>
    <w:rsid w:val="008A1F0B"/>
    <w:rsid w:val="008C6C18"/>
    <w:rsid w:val="008D5287"/>
    <w:rsid w:val="008F174F"/>
    <w:rsid w:val="008F2542"/>
    <w:rsid w:val="00905587"/>
    <w:rsid w:val="009171A8"/>
    <w:rsid w:val="00927342"/>
    <w:rsid w:val="0093551B"/>
    <w:rsid w:val="00936A12"/>
    <w:rsid w:val="00950E55"/>
    <w:rsid w:val="00960113"/>
    <w:rsid w:val="00973F96"/>
    <w:rsid w:val="009A6556"/>
    <w:rsid w:val="009B1E5C"/>
    <w:rsid w:val="009B72D7"/>
    <w:rsid w:val="009C4E2E"/>
    <w:rsid w:val="00A00CE5"/>
    <w:rsid w:val="00A16273"/>
    <w:rsid w:val="00A247FE"/>
    <w:rsid w:val="00A26466"/>
    <w:rsid w:val="00A3044C"/>
    <w:rsid w:val="00A3360F"/>
    <w:rsid w:val="00A450A7"/>
    <w:rsid w:val="00A528E7"/>
    <w:rsid w:val="00A549EE"/>
    <w:rsid w:val="00A570DA"/>
    <w:rsid w:val="00A61FA9"/>
    <w:rsid w:val="00A679C6"/>
    <w:rsid w:val="00AA179E"/>
    <w:rsid w:val="00AA227E"/>
    <w:rsid w:val="00AC1D34"/>
    <w:rsid w:val="00AF11EE"/>
    <w:rsid w:val="00AF2788"/>
    <w:rsid w:val="00AF52A1"/>
    <w:rsid w:val="00AF6903"/>
    <w:rsid w:val="00B119CB"/>
    <w:rsid w:val="00B31F09"/>
    <w:rsid w:val="00B411BE"/>
    <w:rsid w:val="00B4738A"/>
    <w:rsid w:val="00B5246C"/>
    <w:rsid w:val="00B54121"/>
    <w:rsid w:val="00B707E2"/>
    <w:rsid w:val="00B74C1B"/>
    <w:rsid w:val="00B7561F"/>
    <w:rsid w:val="00BA6608"/>
    <w:rsid w:val="00BB28A4"/>
    <w:rsid w:val="00BB749D"/>
    <w:rsid w:val="00BC7C50"/>
    <w:rsid w:val="00BD0376"/>
    <w:rsid w:val="00BD55EA"/>
    <w:rsid w:val="00BE6A9A"/>
    <w:rsid w:val="00BF2134"/>
    <w:rsid w:val="00C02A51"/>
    <w:rsid w:val="00C30AB8"/>
    <w:rsid w:val="00C34885"/>
    <w:rsid w:val="00C42225"/>
    <w:rsid w:val="00C7004A"/>
    <w:rsid w:val="00C7405C"/>
    <w:rsid w:val="00C74AC8"/>
    <w:rsid w:val="00C8483A"/>
    <w:rsid w:val="00C87674"/>
    <w:rsid w:val="00C878B8"/>
    <w:rsid w:val="00C90366"/>
    <w:rsid w:val="00C9558B"/>
    <w:rsid w:val="00C95809"/>
    <w:rsid w:val="00CA659D"/>
    <w:rsid w:val="00CD216F"/>
    <w:rsid w:val="00CE0980"/>
    <w:rsid w:val="00CF2020"/>
    <w:rsid w:val="00CF70C3"/>
    <w:rsid w:val="00D03124"/>
    <w:rsid w:val="00D05881"/>
    <w:rsid w:val="00D105EF"/>
    <w:rsid w:val="00D13B0C"/>
    <w:rsid w:val="00D32EE6"/>
    <w:rsid w:val="00D35DC7"/>
    <w:rsid w:val="00D42A0A"/>
    <w:rsid w:val="00D43EA7"/>
    <w:rsid w:val="00D47DBD"/>
    <w:rsid w:val="00D61AEF"/>
    <w:rsid w:val="00D62921"/>
    <w:rsid w:val="00D630F0"/>
    <w:rsid w:val="00D812DD"/>
    <w:rsid w:val="00D9029D"/>
    <w:rsid w:val="00D967ED"/>
    <w:rsid w:val="00D96A66"/>
    <w:rsid w:val="00DA1CC1"/>
    <w:rsid w:val="00DB243E"/>
    <w:rsid w:val="00DB32D9"/>
    <w:rsid w:val="00DB5030"/>
    <w:rsid w:val="00DB59E8"/>
    <w:rsid w:val="00DC1976"/>
    <w:rsid w:val="00DD1D8D"/>
    <w:rsid w:val="00DD5269"/>
    <w:rsid w:val="00DD63AB"/>
    <w:rsid w:val="00DE084F"/>
    <w:rsid w:val="00DE7AAF"/>
    <w:rsid w:val="00DF1778"/>
    <w:rsid w:val="00DF2190"/>
    <w:rsid w:val="00E045F2"/>
    <w:rsid w:val="00E06AA4"/>
    <w:rsid w:val="00E10F1B"/>
    <w:rsid w:val="00E12D43"/>
    <w:rsid w:val="00E162C7"/>
    <w:rsid w:val="00E257B8"/>
    <w:rsid w:val="00E351C8"/>
    <w:rsid w:val="00E3549D"/>
    <w:rsid w:val="00E42321"/>
    <w:rsid w:val="00E4669E"/>
    <w:rsid w:val="00E47967"/>
    <w:rsid w:val="00E537D9"/>
    <w:rsid w:val="00E545DC"/>
    <w:rsid w:val="00E611CA"/>
    <w:rsid w:val="00E82A8F"/>
    <w:rsid w:val="00E8723F"/>
    <w:rsid w:val="00E87833"/>
    <w:rsid w:val="00EA2795"/>
    <w:rsid w:val="00EB335D"/>
    <w:rsid w:val="00EB611A"/>
    <w:rsid w:val="00EC5653"/>
    <w:rsid w:val="00ED5938"/>
    <w:rsid w:val="00EE3464"/>
    <w:rsid w:val="00EF7E70"/>
    <w:rsid w:val="00F01636"/>
    <w:rsid w:val="00F05FD9"/>
    <w:rsid w:val="00F252CC"/>
    <w:rsid w:val="00F34B3A"/>
    <w:rsid w:val="00F36B2F"/>
    <w:rsid w:val="00F41E6B"/>
    <w:rsid w:val="00F4392D"/>
    <w:rsid w:val="00F71A1B"/>
    <w:rsid w:val="00F94E50"/>
    <w:rsid w:val="00FB097E"/>
    <w:rsid w:val="00FB27B2"/>
    <w:rsid w:val="00FB52FF"/>
    <w:rsid w:val="00FB7BE4"/>
    <w:rsid w:val="00FC425A"/>
    <w:rsid w:val="00FC7908"/>
    <w:rsid w:val="00FD30A1"/>
    <w:rsid w:val="00FE2699"/>
    <w:rsid w:val="00FF0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351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147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1479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147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1479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351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147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1479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147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147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1</cp:revision>
  <dcterms:created xsi:type="dcterms:W3CDTF">2016-05-30T03:02:00Z</dcterms:created>
  <dcterms:modified xsi:type="dcterms:W3CDTF">2016-12-28T09:29:00Z</dcterms:modified>
</cp:coreProperties>
</file>